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64F2" w:rsidRPr="00FB5B50" w:rsidRDefault="00DD1CDD" w:rsidP="00941468">
      <w:pPr>
        <w:spacing w:line="36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-US"/>
        </w:rPr>
      </w:pPr>
      <w:r w:rsidRPr="00FB5B50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-US"/>
        </w:rPr>
        <w:t>Supplementary Table 1</w:t>
      </w:r>
      <w:r w:rsidR="000664F2" w:rsidRPr="00FB5B50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-US"/>
        </w:rPr>
        <w:t xml:space="preserve">: </w:t>
      </w:r>
      <w:r w:rsidR="00503DC4" w:rsidRPr="00FB5B50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-US"/>
        </w:rPr>
        <w:t xml:space="preserve">Details of </w:t>
      </w:r>
      <w:r w:rsidR="00990233" w:rsidRPr="00FB5B50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-US"/>
        </w:rPr>
        <w:t>reported pediatric cases of retroperitoneal CL</w:t>
      </w:r>
    </w:p>
    <w:p w:rsidR="000664F2" w:rsidRPr="00FB5B50" w:rsidRDefault="000664F2" w:rsidP="00941468">
      <w:pPr>
        <w:spacing w:line="36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-US"/>
        </w:rPr>
      </w:pPr>
    </w:p>
    <w:tbl>
      <w:tblPr>
        <w:tblW w:w="108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353"/>
        <w:gridCol w:w="819"/>
        <w:gridCol w:w="904"/>
        <w:gridCol w:w="955"/>
        <w:gridCol w:w="1320"/>
        <w:gridCol w:w="1448"/>
        <w:gridCol w:w="709"/>
        <w:gridCol w:w="1156"/>
        <w:gridCol w:w="1044"/>
        <w:gridCol w:w="1144"/>
      </w:tblGrid>
      <w:tr w:rsidR="003B3160" w:rsidRPr="00FB5B50" w:rsidTr="004016D0">
        <w:trPr>
          <w:trHeight w:val="320"/>
        </w:trPr>
        <w:tc>
          <w:tcPr>
            <w:tcW w:w="1353" w:type="dxa"/>
            <w:shd w:val="clear" w:color="auto" w:fill="auto"/>
            <w:noWrap/>
            <w:vAlign w:val="bottom"/>
            <w:hideMark/>
          </w:tcPr>
          <w:p w:rsidR="00462AC4" w:rsidRPr="00FB5B50" w:rsidRDefault="00462AC4" w:rsidP="0094146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B5B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uthors</w:t>
            </w:r>
            <w:proofErr w:type="spellEnd"/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462AC4" w:rsidRPr="00FB5B50" w:rsidRDefault="00D73EA7" w:rsidP="0094146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B5B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ear</w:t>
            </w:r>
            <w:proofErr w:type="spellEnd"/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:rsidR="00462AC4" w:rsidRPr="00FB5B50" w:rsidRDefault="00462AC4" w:rsidP="0094146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B5B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ender 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:rsidR="00462AC4" w:rsidRPr="00FB5B50" w:rsidRDefault="00462AC4" w:rsidP="0094146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</w:t>
            </w:r>
          </w:p>
          <w:p w:rsidR="006D2AC0" w:rsidRPr="00FB5B50" w:rsidRDefault="006D2AC0" w:rsidP="0094146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proofErr w:type="spellStart"/>
            <w:r w:rsidRPr="00FB5B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ears</w:t>
            </w:r>
            <w:proofErr w:type="spellEnd"/>
            <w:r w:rsidRPr="00FB5B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462AC4" w:rsidRPr="00FB5B50" w:rsidRDefault="00462AC4" w:rsidP="0094146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B5B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ymptoms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:rsidR="00462AC4" w:rsidRPr="00FB5B50" w:rsidRDefault="00462AC4" w:rsidP="0094146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maging techniqu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62AC4" w:rsidRPr="00FB5B50" w:rsidRDefault="00462AC4" w:rsidP="00903BE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B5B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ize (cm)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:rsidR="00462AC4" w:rsidRPr="00FB5B50" w:rsidRDefault="00462AC4" w:rsidP="0094146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B5B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462AC4" w:rsidRPr="00FB5B50" w:rsidRDefault="006D2AC0" w:rsidP="0094146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xcision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462AC4" w:rsidRPr="00FB5B50" w:rsidRDefault="00905288" w:rsidP="0094146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B5B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ollow</w:t>
            </w:r>
            <w:proofErr w:type="spellEnd"/>
            <w:r w:rsidRPr="00FB5B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  <w:r w:rsidR="00462AC4" w:rsidRPr="00FB5B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p (</w:t>
            </w:r>
            <w:proofErr w:type="spellStart"/>
            <w:r w:rsidR="00462AC4" w:rsidRPr="00FB5B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nths</w:t>
            </w:r>
            <w:proofErr w:type="spellEnd"/>
            <w:r w:rsidR="00462AC4" w:rsidRPr="00FB5B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2937BF" w:rsidRPr="00FB5B50" w:rsidTr="004016D0">
        <w:trPr>
          <w:trHeight w:val="320"/>
        </w:trPr>
        <w:tc>
          <w:tcPr>
            <w:tcW w:w="1353" w:type="dxa"/>
            <w:vMerge w:val="restart"/>
            <w:shd w:val="clear" w:color="auto" w:fill="auto"/>
            <w:noWrap/>
            <w:vAlign w:val="center"/>
          </w:tcPr>
          <w:p w:rsidR="002937BF" w:rsidRPr="008F1379" w:rsidRDefault="002937BF" w:rsidP="002937B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khi</w:t>
            </w:r>
            <w:proofErr w:type="spellEnd"/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</w:t>
            </w:r>
            <w:r w:rsidR="008F13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8F13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819" w:type="dxa"/>
            <w:vMerge w:val="restart"/>
            <w:shd w:val="clear" w:color="auto" w:fill="auto"/>
            <w:noWrap/>
            <w:vAlign w:val="center"/>
          </w:tcPr>
          <w:p w:rsidR="002937BF" w:rsidRPr="00FB5B50" w:rsidRDefault="002937BF" w:rsidP="002937B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2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:rsidR="002937BF" w:rsidRPr="00FB5B50" w:rsidRDefault="002937BF" w:rsidP="002937B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:rsidR="002937BF" w:rsidRPr="00FB5B50" w:rsidRDefault="002937BF" w:rsidP="002937B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2937BF" w:rsidRPr="00FB5B50" w:rsidRDefault="002937BF" w:rsidP="002937B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ailure to gain weight, Loose stools.</w:t>
            </w:r>
          </w:p>
        </w:tc>
        <w:tc>
          <w:tcPr>
            <w:tcW w:w="1448" w:type="dxa"/>
            <w:shd w:val="clear" w:color="auto" w:fill="auto"/>
            <w:noWrap/>
            <w:vAlign w:val="center"/>
          </w:tcPr>
          <w:p w:rsidR="002937BF" w:rsidRPr="00FB5B50" w:rsidRDefault="002937BF" w:rsidP="002937B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X-ray, angiography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2937BF" w:rsidRPr="00FB5B50" w:rsidRDefault="002937BF" w:rsidP="002937B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:rsidR="002937BF" w:rsidRPr="00FB5B50" w:rsidRDefault="002937BF" w:rsidP="002937B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R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 w:rsidR="002937BF" w:rsidRPr="00FB5B50" w:rsidRDefault="002937BF" w:rsidP="002937B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tial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 w:rsidR="002937BF" w:rsidRPr="00FB5B50" w:rsidRDefault="002937BF" w:rsidP="002937B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</w:tr>
      <w:tr w:rsidR="002937BF" w:rsidRPr="00FB5B50" w:rsidTr="004016D0">
        <w:trPr>
          <w:trHeight w:val="320"/>
        </w:trPr>
        <w:tc>
          <w:tcPr>
            <w:tcW w:w="1353" w:type="dxa"/>
            <w:vMerge/>
            <w:shd w:val="clear" w:color="auto" w:fill="auto"/>
            <w:noWrap/>
            <w:vAlign w:val="center"/>
          </w:tcPr>
          <w:p w:rsidR="002937BF" w:rsidRPr="00FB5B50" w:rsidRDefault="002937BF" w:rsidP="002937B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9" w:type="dxa"/>
            <w:vMerge/>
            <w:shd w:val="clear" w:color="auto" w:fill="auto"/>
            <w:noWrap/>
            <w:vAlign w:val="center"/>
          </w:tcPr>
          <w:p w:rsidR="002937BF" w:rsidRPr="00FB5B50" w:rsidRDefault="002937BF" w:rsidP="002937B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shd w:val="clear" w:color="auto" w:fill="auto"/>
            <w:noWrap/>
            <w:vAlign w:val="center"/>
          </w:tcPr>
          <w:p w:rsidR="002937BF" w:rsidRPr="00FB5B50" w:rsidRDefault="002937BF" w:rsidP="002937B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:rsidR="002937BF" w:rsidRPr="00FB5B50" w:rsidRDefault="002937BF" w:rsidP="002937B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2937BF" w:rsidRPr="00FB5B50" w:rsidRDefault="002937BF" w:rsidP="002937B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ain, </w:t>
            </w:r>
            <w:proofErr w:type="spellStart"/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omiting</w:t>
            </w:r>
            <w:proofErr w:type="spellEnd"/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ver</w:t>
            </w:r>
            <w:proofErr w:type="spellEnd"/>
          </w:p>
        </w:tc>
        <w:tc>
          <w:tcPr>
            <w:tcW w:w="1448" w:type="dxa"/>
            <w:shd w:val="clear" w:color="auto" w:fill="auto"/>
            <w:noWrap/>
            <w:vAlign w:val="center"/>
          </w:tcPr>
          <w:p w:rsidR="002937BF" w:rsidRPr="00FB5B50" w:rsidRDefault="002937BF" w:rsidP="002937B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2937BF" w:rsidRPr="00FB5B50" w:rsidRDefault="002937BF" w:rsidP="002937B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:rsidR="002937BF" w:rsidRPr="00FB5B50" w:rsidRDefault="002937BF" w:rsidP="002937B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 w:rsidR="002937BF" w:rsidRPr="00FB5B50" w:rsidRDefault="002937BF" w:rsidP="002937B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tial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 w:rsidR="002937BF" w:rsidRPr="00FB5B50" w:rsidRDefault="002937BF" w:rsidP="002937B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4D0242" w:rsidRPr="00FB5B50" w:rsidTr="004016D0">
        <w:trPr>
          <w:trHeight w:val="320"/>
        </w:trPr>
        <w:tc>
          <w:tcPr>
            <w:tcW w:w="1353" w:type="dxa"/>
            <w:vMerge w:val="restart"/>
            <w:shd w:val="clear" w:color="auto" w:fill="auto"/>
            <w:noWrap/>
            <w:vAlign w:val="center"/>
          </w:tcPr>
          <w:p w:rsidR="004D0242" w:rsidRPr="008F1379" w:rsidRDefault="004D0242" w:rsidP="004D024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onidas et al.</w:t>
            </w:r>
            <w:r w:rsidR="008F13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8F13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3</w:t>
            </w:r>
          </w:p>
        </w:tc>
        <w:tc>
          <w:tcPr>
            <w:tcW w:w="819" w:type="dxa"/>
            <w:vMerge w:val="restart"/>
            <w:shd w:val="clear" w:color="auto" w:fill="auto"/>
            <w:noWrap/>
            <w:vAlign w:val="center"/>
          </w:tcPr>
          <w:p w:rsidR="004D0242" w:rsidRPr="00FB5B50" w:rsidRDefault="004D0242" w:rsidP="004D024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8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:rsidR="004D0242" w:rsidRPr="00FB5B50" w:rsidRDefault="004D0242" w:rsidP="004D024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:rsidR="004D0242" w:rsidRPr="00FB5B50" w:rsidRDefault="004D0242" w:rsidP="004D024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 </w:t>
            </w:r>
            <w:proofErr w:type="spellStart"/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4D0242" w:rsidRPr="00FB5B50" w:rsidRDefault="004D0242" w:rsidP="004D024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cidental finding</w:t>
            </w:r>
          </w:p>
        </w:tc>
        <w:tc>
          <w:tcPr>
            <w:tcW w:w="1448" w:type="dxa"/>
            <w:shd w:val="clear" w:color="auto" w:fill="auto"/>
            <w:noWrap/>
            <w:vAlign w:val="center"/>
          </w:tcPr>
          <w:p w:rsidR="004D0242" w:rsidRPr="00FB5B50" w:rsidRDefault="004D0242" w:rsidP="004D024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X-ray, Excretory </w:t>
            </w:r>
            <w:proofErr w:type="spellStart"/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rogram</w:t>
            </w:r>
            <w:proofErr w:type="spellEnd"/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Total body </w:t>
            </w:r>
            <w:proofErr w:type="spellStart"/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pacification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4D0242" w:rsidRPr="00FB5B50" w:rsidRDefault="004D0242" w:rsidP="004D024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:rsidR="004D0242" w:rsidRPr="00FB5B50" w:rsidRDefault="004D0242" w:rsidP="004D024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 w:rsidR="004D0242" w:rsidRPr="00FB5B50" w:rsidRDefault="004D0242" w:rsidP="004D024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 w:rsidR="004D0242" w:rsidRPr="00FB5B50" w:rsidRDefault="004D0242" w:rsidP="004D024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4D0242" w:rsidRPr="00FB5B50" w:rsidTr="004016D0">
        <w:trPr>
          <w:trHeight w:val="320"/>
        </w:trPr>
        <w:tc>
          <w:tcPr>
            <w:tcW w:w="1353" w:type="dxa"/>
            <w:vMerge/>
            <w:shd w:val="clear" w:color="auto" w:fill="auto"/>
            <w:noWrap/>
            <w:vAlign w:val="center"/>
          </w:tcPr>
          <w:p w:rsidR="004D0242" w:rsidRPr="00FB5B50" w:rsidRDefault="004D0242" w:rsidP="004D024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9" w:type="dxa"/>
            <w:vMerge/>
            <w:shd w:val="clear" w:color="auto" w:fill="auto"/>
            <w:noWrap/>
            <w:vAlign w:val="center"/>
          </w:tcPr>
          <w:p w:rsidR="004D0242" w:rsidRPr="00FB5B50" w:rsidRDefault="004D0242" w:rsidP="004D024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shd w:val="clear" w:color="auto" w:fill="auto"/>
            <w:noWrap/>
            <w:vAlign w:val="center"/>
          </w:tcPr>
          <w:p w:rsidR="004D0242" w:rsidRPr="00FB5B50" w:rsidRDefault="004D0242" w:rsidP="004D024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:rsidR="004D0242" w:rsidRPr="00FB5B50" w:rsidRDefault="004D0242" w:rsidP="004D024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 </w:t>
            </w:r>
            <w:proofErr w:type="spellStart"/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4D0242" w:rsidRPr="00FB5B50" w:rsidRDefault="004D0242" w:rsidP="004D024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ever, Irritability, Poor feeding, Vomiting</w:t>
            </w:r>
          </w:p>
        </w:tc>
        <w:tc>
          <w:tcPr>
            <w:tcW w:w="1448" w:type="dxa"/>
            <w:shd w:val="clear" w:color="auto" w:fill="auto"/>
            <w:noWrap/>
            <w:vAlign w:val="center"/>
          </w:tcPr>
          <w:p w:rsidR="004D0242" w:rsidRPr="00FB5B50" w:rsidRDefault="004D0242" w:rsidP="004D024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Excretory </w:t>
            </w:r>
            <w:proofErr w:type="spellStart"/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rogram</w:t>
            </w:r>
            <w:proofErr w:type="spellEnd"/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Total body </w:t>
            </w:r>
            <w:proofErr w:type="spellStart"/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pacification</w:t>
            </w:r>
            <w:proofErr w:type="spellEnd"/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CT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4D0242" w:rsidRPr="00FB5B50" w:rsidRDefault="004D0242" w:rsidP="004D024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:rsidR="004D0242" w:rsidRPr="00FB5B50" w:rsidRDefault="004D0242" w:rsidP="004D024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 w:rsidR="004D0242" w:rsidRPr="00FB5B50" w:rsidRDefault="004D0242" w:rsidP="004D024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 w:rsidR="004D0242" w:rsidRPr="00FB5B50" w:rsidRDefault="004D0242" w:rsidP="004D024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4D0242" w:rsidRPr="00FB5B50" w:rsidTr="004016D0">
        <w:trPr>
          <w:trHeight w:val="320"/>
        </w:trPr>
        <w:tc>
          <w:tcPr>
            <w:tcW w:w="1353" w:type="dxa"/>
            <w:vMerge/>
            <w:shd w:val="clear" w:color="auto" w:fill="auto"/>
            <w:noWrap/>
            <w:vAlign w:val="center"/>
          </w:tcPr>
          <w:p w:rsidR="004D0242" w:rsidRPr="00FB5B50" w:rsidRDefault="004D0242" w:rsidP="004D024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9" w:type="dxa"/>
            <w:vMerge/>
            <w:shd w:val="clear" w:color="auto" w:fill="auto"/>
            <w:noWrap/>
            <w:vAlign w:val="center"/>
          </w:tcPr>
          <w:p w:rsidR="004D0242" w:rsidRPr="00FB5B50" w:rsidRDefault="004D0242" w:rsidP="004D024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shd w:val="clear" w:color="auto" w:fill="auto"/>
            <w:noWrap/>
            <w:vAlign w:val="center"/>
          </w:tcPr>
          <w:p w:rsidR="004D0242" w:rsidRPr="00FB5B50" w:rsidRDefault="004D0242" w:rsidP="004D024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:rsidR="004D0242" w:rsidRPr="00FB5B50" w:rsidRDefault="004D0242" w:rsidP="004D024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 </w:t>
            </w:r>
            <w:proofErr w:type="spellStart"/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4D0242" w:rsidRPr="00FB5B50" w:rsidRDefault="004D0242" w:rsidP="004D024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bdominal mass</w:t>
            </w:r>
          </w:p>
        </w:tc>
        <w:tc>
          <w:tcPr>
            <w:tcW w:w="1448" w:type="dxa"/>
            <w:shd w:val="clear" w:color="auto" w:fill="auto"/>
            <w:noWrap/>
            <w:vAlign w:val="center"/>
          </w:tcPr>
          <w:p w:rsidR="004D0242" w:rsidRPr="00FB5B50" w:rsidRDefault="004D0242" w:rsidP="004D024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Excretory </w:t>
            </w:r>
            <w:proofErr w:type="spellStart"/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rogram</w:t>
            </w:r>
            <w:proofErr w:type="spellEnd"/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Total body </w:t>
            </w:r>
            <w:proofErr w:type="spellStart"/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pacification</w:t>
            </w:r>
            <w:proofErr w:type="spellEnd"/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, US, CT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4D0242" w:rsidRPr="00FB5B50" w:rsidRDefault="004D0242" w:rsidP="004D024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:rsidR="004D0242" w:rsidRPr="00FB5B50" w:rsidRDefault="004D0242" w:rsidP="004D024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R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 w:rsidR="004D0242" w:rsidRPr="00FB5B50" w:rsidRDefault="004D0242" w:rsidP="004D024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lete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 w:rsidR="004D0242" w:rsidRPr="00FB5B50" w:rsidRDefault="004D0242" w:rsidP="004D024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4D0242" w:rsidRPr="00FB5B50" w:rsidTr="004016D0">
        <w:trPr>
          <w:trHeight w:val="320"/>
        </w:trPr>
        <w:tc>
          <w:tcPr>
            <w:tcW w:w="1353" w:type="dxa"/>
            <w:vMerge/>
            <w:shd w:val="clear" w:color="auto" w:fill="auto"/>
            <w:noWrap/>
            <w:vAlign w:val="center"/>
          </w:tcPr>
          <w:p w:rsidR="004D0242" w:rsidRPr="00FB5B50" w:rsidRDefault="004D0242" w:rsidP="004D024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9" w:type="dxa"/>
            <w:vMerge/>
            <w:shd w:val="clear" w:color="auto" w:fill="auto"/>
            <w:noWrap/>
            <w:vAlign w:val="center"/>
          </w:tcPr>
          <w:p w:rsidR="004D0242" w:rsidRPr="00FB5B50" w:rsidRDefault="004D0242" w:rsidP="004D024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shd w:val="clear" w:color="auto" w:fill="auto"/>
            <w:noWrap/>
            <w:vAlign w:val="center"/>
          </w:tcPr>
          <w:p w:rsidR="004D0242" w:rsidRPr="00FB5B50" w:rsidRDefault="004D0242" w:rsidP="004D024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:rsidR="004D0242" w:rsidRPr="00FB5B50" w:rsidRDefault="004D0242" w:rsidP="004D024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4D0242" w:rsidRPr="00FB5B50" w:rsidRDefault="004D0242" w:rsidP="004D024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bdominal pain, Irritability, anorexia, Vomiting</w:t>
            </w:r>
          </w:p>
        </w:tc>
        <w:tc>
          <w:tcPr>
            <w:tcW w:w="1448" w:type="dxa"/>
            <w:shd w:val="clear" w:color="auto" w:fill="auto"/>
            <w:noWrap/>
            <w:vAlign w:val="center"/>
          </w:tcPr>
          <w:p w:rsidR="004D0242" w:rsidRPr="00FB5B50" w:rsidRDefault="004D0242" w:rsidP="004D024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Excretory </w:t>
            </w:r>
            <w:proofErr w:type="spellStart"/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rogram</w:t>
            </w:r>
            <w:proofErr w:type="spellEnd"/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X-ray, Abdominal </w:t>
            </w:r>
            <w:proofErr w:type="spellStart"/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ortogram</w:t>
            </w:r>
            <w:proofErr w:type="spellEnd"/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Selective celiac arteriogram 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4D0242" w:rsidRPr="00FB5B50" w:rsidRDefault="004D0242" w:rsidP="004D024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:rsidR="004D0242" w:rsidRPr="00FB5B50" w:rsidRDefault="004D0242" w:rsidP="004D024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 w:rsidR="004D0242" w:rsidRPr="00FB5B50" w:rsidRDefault="004D0242" w:rsidP="004D024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 w:rsidR="004D0242" w:rsidRPr="00FB5B50" w:rsidRDefault="004D0242" w:rsidP="004D024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4016D0" w:rsidRPr="00FB5B50" w:rsidTr="004016D0">
        <w:trPr>
          <w:trHeight w:val="320"/>
        </w:trPr>
        <w:tc>
          <w:tcPr>
            <w:tcW w:w="1353" w:type="dxa"/>
            <w:shd w:val="clear" w:color="auto" w:fill="auto"/>
            <w:noWrap/>
            <w:vAlign w:val="center"/>
          </w:tcPr>
          <w:p w:rsidR="004016D0" w:rsidRPr="008F1379" w:rsidRDefault="004016D0" w:rsidP="004016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yer</w:t>
            </w:r>
            <w:proofErr w:type="spellEnd"/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</w:t>
            </w:r>
            <w:r w:rsidR="008F13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8F13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:rsidR="004016D0" w:rsidRPr="00FB5B50" w:rsidRDefault="004016D0" w:rsidP="004016D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3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:rsidR="004016D0" w:rsidRPr="00FB5B50" w:rsidRDefault="004016D0" w:rsidP="004016D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:rsidR="004016D0" w:rsidRPr="00FB5B50" w:rsidRDefault="004016D0" w:rsidP="004016D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4016D0" w:rsidRPr="00FB5B50" w:rsidRDefault="004016D0" w:rsidP="004016D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ain, Abdominal mass</w:t>
            </w:r>
          </w:p>
        </w:tc>
        <w:tc>
          <w:tcPr>
            <w:tcW w:w="1448" w:type="dxa"/>
            <w:shd w:val="clear" w:color="auto" w:fill="auto"/>
            <w:noWrap/>
            <w:vAlign w:val="center"/>
          </w:tcPr>
          <w:p w:rsidR="004016D0" w:rsidRPr="00FB5B50" w:rsidRDefault="004016D0" w:rsidP="004016D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S, CT, MRI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4016D0" w:rsidRPr="00FB5B50" w:rsidRDefault="004016D0" w:rsidP="004016D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:rsidR="004016D0" w:rsidRPr="00FB5B50" w:rsidRDefault="004016D0" w:rsidP="004016D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 w:rsidR="004016D0" w:rsidRPr="00FB5B50" w:rsidRDefault="004016D0" w:rsidP="004016D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 w:rsidR="004016D0" w:rsidRPr="00FB5B50" w:rsidRDefault="004016D0" w:rsidP="004016D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3E1729" w:rsidRPr="00FB5B50" w:rsidTr="004016D0">
        <w:trPr>
          <w:trHeight w:val="320"/>
        </w:trPr>
        <w:tc>
          <w:tcPr>
            <w:tcW w:w="1353" w:type="dxa"/>
            <w:shd w:val="clear" w:color="auto" w:fill="auto"/>
            <w:noWrap/>
            <w:vAlign w:val="center"/>
          </w:tcPr>
          <w:p w:rsidR="003E1729" w:rsidRPr="008F1379" w:rsidRDefault="003E1729" w:rsidP="003E17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yer et al.</w:t>
            </w:r>
            <w:r w:rsidR="008F13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8F13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5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:rsidR="003E1729" w:rsidRPr="00FB5B50" w:rsidRDefault="003E1729" w:rsidP="003E17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:rsidR="003E1729" w:rsidRPr="00FB5B50" w:rsidRDefault="003E1729" w:rsidP="003E17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:rsidR="003E1729" w:rsidRPr="00FB5B50" w:rsidRDefault="003E1729" w:rsidP="003E17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3E1729" w:rsidRPr="00FB5B50" w:rsidRDefault="003E1729" w:rsidP="003E17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ain, Anorexia, Constipation</w:t>
            </w:r>
          </w:p>
        </w:tc>
        <w:tc>
          <w:tcPr>
            <w:tcW w:w="1448" w:type="dxa"/>
            <w:shd w:val="clear" w:color="auto" w:fill="auto"/>
            <w:noWrap/>
            <w:vAlign w:val="center"/>
          </w:tcPr>
          <w:p w:rsidR="003E1729" w:rsidRPr="00FB5B50" w:rsidRDefault="003E1729" w:rsidP="003E17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S, CT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3E1729" w:rsidRPr="00FB5B50" w:rsidRDefault="003E1729" w:rsidP="003E17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:rsidR="003E1729" w:rsidRPr="00FB5B50" w:rsidRDefault="003E1729" w:rsidP="003E17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 w:rsidR="003E1729" w:rsidRPr="00FB5B50" w:rsidRDefault="003E1729" w:rsidP="003E17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 w:rsidR="003E1729" w:rsidRPr="00FB5B50" w:rsidRDefault="003E1729" w:rsidP="003E17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590217" w:rsidRPr="00FB5B50" w:rsidTr="004016D0">
        <w:trPr>
          <w:trHeight w:val="320"/>
        </w:trPr>
        <w:tc>
          <w:tcPr>
            <w:tcW w:w="1353" w:type="dxa"/>
            <w:shd w:val="clear" w:color="auto" w:fill="auto"/>
            <w:noWrap/>
            <w:vAlign w:val="center"/>
          </w:tcPr>
          <w:p w:rsidR="00590217" w:rsidRPr="008F1379" w:rsidRDefault="00590217" w:rsidP="0059021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vine et al.</w:t>
            </w:r>
            <w:r w:rsidR="008F13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8F13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6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:rsidR="00590217" w:rsidRPr="00FB5B50" w:rsidRDefault="00590217" w:rsidP="005902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6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:rsidR="00590217" w:rsidRPr="00FB5B50" w:rsidRDefault="00590217" w:rsidP="005902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:rsidR="00590217" w:rsidRPr="00FB5B50" w:rsidRDefault="00590217" w:rsidP="005902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590217" w:rsidRPr="00FB5B50" w:rsidRDefault="00590217" w:rsidP="005902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ematuria</w:t>
            </w:r>
            <w:proofErr w:type="spellEnd"/>
          </w:p>
        </w:tc>
        <w:tc>
          <w:tcPr>
            <w:tcW w:w="1448" w:type="dxa"/>
            <w:shd w:val="clear" w:color="auto" w:fill="auto"/>
            <w:noWrap/>
            <w:vAlign w:val="center"/>
          </w:tcPr>
          <w:p w:rsidR="00590217" w:rsidRPr="00FB5B50" w:rsidRDefault="00590217" w:rsidP="005902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S, MRI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590217" w:rsidRPr="00FB5B50" w:rsidRDefault="00590217" w:rsidP="005902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P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:rsidR="00590217" w:rsidRPr="00FB5B50" w:rsidRDefault="00590217" w:rsidP="005902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 w:rsidR="00590217" w:rsidRPr="00FB5B50" w:rsidRDefault="00590217" w:rsidP="005902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 w:rsidR="00590217" w:rsidRPr="00FB5B50" w:rsidRDefault="00590217" w:rsidP="005902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</w:tr>
      <w:tr w:rsidR="00590217" w:rsidRPr="00FB5B50" w:rsidTr="004016D0">
        <w:trPr>
          <w:trHeight w:val="320"/>
        </w:trPr>
        <w:tc>
          <w:tcPr>
            <w:tcW w:w="1353" w:type="dxa"/>
            <w:vMerge w:val="restart"/>
            <w:shd w:val="clear" w:color="auto" w:fill="auto"/>
            <w:noWrap/>
            <w:vAlign w:val="center"/>
          </w:tcPr>
          <w:p w:rsidR="00590217" w:rsidRPr="008F1379" w:rsidRDefault="00590217" w:rsidP="0059021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ldhausen</w:t>
            </w:r>
            <w:proofErr w:type="spellEnd"/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</w:t>
            </w:r>
            <w:r w:rsidR="008F13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8F13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7</w:t>
            </w:r>
          </w:p>
        </w:tc>
        <w:tc>
          <w:tcPr>
            <w:tcW w:w="819" w:type="dxa"/>
            <w:vMerge w:val="restart"/>
            <w:shd w:val="clear" w:color="auto" w:fill="auto"/>
            <w:noWrap/>
            <w:vAlign w:val="center"/>
          </w:tcPr>
          <w:p w:rsidR="00590217" w:rsidRPr="00FB5B50" w:rsidRDefault="00590217" w:rsidP="005902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6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:rsidR="00590217" w:rsidRPr="00FB5B50" w:rsidRDefault="00590217" w:rsidP="005902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:rsidR="00590217" w:rsidRPr="00FB5B50" w:rsidRDefault="00590217" w:rsidP="005902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590217" w:rsidRPr="00FB5B50" w:rsidRDefault="00590217" w:rsidP="005902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ain</w:t>
            </w:r>
          </w:p>
        </w:tc>
        <w:tc>
          <w:tcPr>
            <w:tcW w:w="1448" w:type="dxa"/>
            <w:shd w:val="clear" w:color="auto" w:fill="auto"/>
            <w:noWrap/>
            <w:vAlign w:val="center"/>
          </w:tcPr>
          <w:p w:rsidR="00590217" w:rsidRPr="00FB5B50" w:rsidRDefault="00590217" w:rsidP="005902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S,CT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590217" w:rsidRPr="00FB5B50" w:rsidRDefault="00590217" w:rsidP="005902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:rsidR="00590217" w:rsidRPr="00FB5B50" w:rsidRDefault="00590217" w:rsidP="005902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 w:rsidR="00590217" w:rsidRPr="00FB5B50" w:rsidRDefault="00590217" w:rsidP="005902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lete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 w:rsidR="00590217" w:rsidRPr="00FB5B50" w:rsidRDefault="00590217" w:rsidP="005902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590217" w:rsidRPr="00FB5B50" w:rsidTr="004016D0">
        <w:trPr>
          <w:trHeight w:val="320"/>
        </w:trPr>
        <w:tc>
          <w:tcPr>
            <w:tcW w:w="1353" w:type="dxa"/>
            <w:vMerge/>
            <w:shd w:val="clear" w:color="auto" w:fill="auto"/>
            <w:noWrap/>
            <w:vAlign w:val="center"/>
          </w:tcPr>
          <w:p w:rsidR="00590217" w:rsidRPr="00FB5B50" w:rsidRDefault="00590217" w:rsidP="0059021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9" w:type="dxa"/>
            <w:vMerge/>
            <w:shd w:val="clear" w:color="auto" w:fill="auto"/>
            <w:noWrap/>
            <w:vAlign w:val="center"/>
          </w:tcPr>
          <w:p w:rsidR="00590217" w:rsidRPr="00FB5B50" w:rsidRDefault="00590217" w:rsidP="005902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shd w:val="clear" w:color="auto" w:fill="auto"/>
            <w:noWrap/>
            <w:vAlign w:val="center"/>
          </w:tcPr>
          <w:p w:rsidR="00590217" w:rsidRPr="00FB5B50" w:rsidRDefault="00590217" w:rsidP="005902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:rsidR="00590217" w:rsidRPr="00FB5B50" w:rsidRDefault="00590217" w:rsidP="005902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590217" w:rsidRPr="00FB5B50" w:rsidRDefault="00590217" w:rsidP="005902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bdominal mass</w:t>
            </w:r>
          </w:p>
        </w:tc>
        <w:tc>
          <w:tcPr>
            <w:tcW w:w="1448" w:type="dxa"/>
            <w:shd w:val="clear" w:color="auto" w:fill="auto"/>
            <w:noWrap/>
            <w:vAlign w:val="center"/>
          </w:tcPr>
          <w:p w:rsidR="00590217" w:rsidRPr="00FB5B50" w:rsidRDefault="00590217" w:rsidP="005902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S, CT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590217" w:rsidRPr="00FB5B50" w:rsidRDefault="00590217" w:rsidP="005902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:rsidR="00590217" w:rsidRPr="00FB5B50" w:rsidRDefault="00590217" w:rsidP="005902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 w:rsidR="00590217" w:rsidRPr="00FB5B50" w:rsidRDefault="00590217" w:rsidP="005902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tial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 w:rsidR="00590217" w:rsidRPr="00FB5B50" w:rsidRDefault="00590217" w:rsidP="005902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590217" w:rsidRPr="00FB5B50" w:rsidTr="004016D0">
        <w:trPr>
          <w:trHeight w:val="320"/>
        </w:trPr>
        <w:tc>
          <w:tcPr>
            <w:tcW w:w="1353" w:type="dxa"/>
            <w:shd w:val="clear" w:color="auto" w:fill="auto"/>
            <w:noWrap/>
            <w:vAlign w:val="center"/>
          </w:tcPr>
          <w:p w:rsidR="00590217" w:rsidRPr="008F1379" w:rsidRDefault="00590217" w:rsidP="0059021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ud et al.</w:t>
            </w:r>
            <w:r w:rsidR="008F13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8F13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8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:rsidR="00590217" w:rsidRPr="00FB5B50" w:rsidRDefault="00590217" w:rsidP="005902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:rsidR="00590217" w:rsidRPr="00FB5B50" w:rsidRDefault="00590217" w:rsidP="005902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:rsidR="00590217" w:rsidRPr="00FB5B50" w:rsidRDefault="00590217" w:rsidP="005902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590217" w:rsidRPr="00FB5B50" w:rsidRDefault="00590217" w:rsidP="005902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bdominal </w:t>
            </w:r>
            <w:proofErr w:type="spellStart"/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tention</w:t>
            </w:r>
            <w:proofErr w:type="spellEnd"/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pain</w:t>
            </w:r>
          </w:p>
        </w:tc>
        <w:tc>
          <w:tcPr>
            <w:tcW w:w="1448" w:type="dxa"/>
            <w:shd w:val="clear" w:color="auto" w:fill="auto"/>
            <w:noWrap/>
            <w:vAlign w:val="center"/>
          </w:tcPr>
          <w:p w:rsidR="00590217" w:rsidRPr="00FB5B50" w:rsidRDefault="00590217" w:rsidP="005902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travenous pyelography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590217" w:rsidRPr="00FB5B50" w:rsidRDefault="00590217" w:rsidP="005902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:rsidR="00590217" w:rsidRPr="00FB5B50" w:rsidRDefault="00590217" w:rsidP="005902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 w:rsidR="00590217" w:rsidRPr="00FB5B50" w:rsidRDefault="00590217" w:rsidP="005902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lete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 w:rsidR="00590217" w:rsidRPr="00FB5B50" w:rsidRDefault="00590217" w:rsidP="005902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590217" w:rsidRPr="00FB5B50" w:rsidTr="004016D0">
        <w:trPr>
          <w:trHeight w:val="320"/>
        </w:trPr>
        <w:tc>
          <w:tcPr>
            <w:tcW w:w="1353" w:type="dxa"/>
            <w:shd w:val="clear" w:color="auto" w:fill="auto"/>
            <w:noWrap/>
            <w:vAlign w:val="center"/>
          </w:tcPr>
          <w:p w:rsidR="00590217" w:rsidRPr="008F1379" w:rsidRDefault="00590217" w:rsidP="0059021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Khetarpal</w:t>
            </w:r>
            <w:proofErr w:type="spellEnd"/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</w:t>
            </w:r>
            <w:r w:rsidR="008F13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9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:rsidR="00590217" w:rsidRPr="00FB5B50" w:rsidRDefault="00590217" w:rsidP="005902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:rsidR="00590217" w:rsidRPr="00FB5B50" w:rsidRDefault="00590217" w:rsidP="005902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:rsidR="00590217" w:rsidRPr="00FB5B50" w:rsidRDefault="00590217" w:rsidP="005902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5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590217" w:rsidRPr="00FB5B50" w:rsidRDefault="00590217" w:rsidP="005902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nstipation, abdominal </w:t>
            </w:r>
            <w:proofErr w:type="spellStart"/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tention</w:t>
            </w:r>
            <w:proofErr w:type="spellEnd"/>
          </w:p>
        </w:tc>
        <w:tc>
          <w:tcPr>
            <w:tcW w:w="1448" w:type="dxa"/>
            <w:shd w:val="clear" w:color="auto" w:fill="auto"/>
            <w:noWrap/>
            <w:vAlign w:val="center"/>
          </w:tcPr>
          <w:p w:rsidR="00590217" w:rsidRPr="00FB5B50" w:rsidRDefault="00590217" w:rsidP="005902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-ray, US, CT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590217" w:rsidRPr="00FB5B50" w:rsidRDefault="00590217" w:rsidP="005902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:rsidR="00590217" w:rsidRPr="00FB5B50" w:rsidRDefault="00590217" w:rsidP="005902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 w:rsidR="00590217" w:rsidRPr="00FB5B50" w:rsidRDefault="00590217" w:rsidP="005902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tial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 w:rsidR="00590217" w:rsidRPr="00FB5B50" w:rsidRDefault="00590217" w:rsidP="005902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590217" w:rsidRPr="00FB5B50" w:rsidTr="004016D0">
        <w:trPr>
          <w:trHeight w:val="320"/>
        </w:trPr>
        <w:tc>
          <w:tcPr>
            <w:tcW w:w="1353" w:type="dxa"/>
            <w:shd w:val="clear" w:color="auto" w:fill="auto"/>
            <w:noWrap/>
            <w:vAlign w:val="center"/>
          </w:tcPr>
          <w:p w:rsidR="00590217" w:rsidRPr="008F1379" w:rsidRDefault="00590217" w:rsidP="0059021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hankar et al. </w:t>
            </w:r>
            <w:r w:rsidR="008F13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0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:rsidR="00590217" w:rsidRPr="00FB5B50" w:rsidRDefault="00590217" w:rsidP="005902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:rsidR="00590217" w:rsidRPr="00FB5B50" w:rsidRDefault="00590217" w:rsidP="005902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:rsidR="00590217" w:rsidRPr="00FB5B50" w:rsidRDefault="00590217" w:rsidP="005902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590217" w:rsidRPr="00FB5B50" w:rsidRDefault="00590217" w:rsidP="005902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ain, Fever, </w:t>
            </w:r>
            <w:proofErr w:type="spellStart"/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omiting</w:t>
            </w:r>
            <w:proofErr w:type="spellEnd"/>
          </w:p>
        </w:tc>
        <w:tc>
          <w:tcPr>
            <w:tcW w:w="1448" w:type="dxa"/>
            <w:shd w:val="clear" w:color="auto" w:fill="auto"/>
            <w:noWrap/>
            <w:vAlign w:val="center"/>
          </w:tcPr>
          <w:p w:rsidR="00590217" w:rsidRPr="00FB5B50" w:rsidRDefault="00590217" w:rsidP="005902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S, 99mTc (DMSA) scan, CT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590217" w:rsidRPr="00FB5B50" w:rsidRDefault="00590217" w:rsidP="005902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:rsidR="00590217" w:rsidRPr="00FB5B50" w:rsidRDefault="00590217" w:rsidP="005902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 w:rsidR="00590217" w:rsidRPr="00FB5B50" w:rsidRDefault="00590217" w:rsidP="005902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applicable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 w:rsidR="00590217" w:rsidRPr="00FB5B50" w:rsidRDefault="00590217" w:rsidP="005902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590217" w:rsidRPr="00FB5B50" w:rsidTr="004016D0">
        <w:trPr>
          <w:trHeight w:val="320"/>
        </w:trPr>
        <w:tc>
          <w:tcPr>
            <w:tcW w:w="1353" w:type="dxa"/>
            <w:shd w:val="clear" w:color="auto" w:fill="auto"/>
            <w:noWrap/>
            <w:vAlign w:val="center"/>
            <w:hideMark/>
          </w:tcPr>
          <w:p w:rsidR="00590217" w:rsidRPr="008F1379" w:rsidRDefault="00590217" w:rsidP="0059021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ani et al. </w:t>
            </w:r>
            <w:r w:rsidR="008F13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1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590217" w:rsidRPr="00FB5B50" w:rsidRDefault="00590217" w:rsidP="005902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:rsidR="00590217" w:rsidRPr="00FB5B50" w:rsidRDefault="00590217" w:rsidP="005902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590217" w:rsidRPr="00FB5B50" w:rsidRDefault="00590217" w:rsidP="005902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590217" w:rsidRPr="00FB5B50" w:rsidRDefault="00590217" w:rsidP="005902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bdominal </w:t>
            </w:r>
            <w:proofErr w:type="spellStart"/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tention</w:t>
            </w:r>
            <w:proofErr w:type="spellEnd"/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:rsidR="00590217" w:rsidRPr="00FB5B50" w:rsidRDefault="00590217" w:rsidP="005902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, C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90217" w:rsidRPr="00FB5B50" w:rsidRDefault="00590217" w:rsidP="005902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590217" w:rsidRPr="00FB5B50" w:rsidRDefault="00590217" w:rsidP="005902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590217" w:rsidRPr="00FB5B50" w:rsidRDefault="00590217" w:rsidP="005902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:rsidR="00590217" w:rsidRPr="00FB5B50" w:rsidRDefault="00590217" w:rsidP="005902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590217" w:rsidRPr="00FB5B50" w:rsidTr="004016D0">
        <w:trPr>
          <w:trHeight w:val="320"/>
        </w:trPr>
        <w:tc>
          <w:tcPr>
            <w:tcW w:w="1353" w:type="dxa"/>
            <w:vMerge w:val="restart"/>
            <w:shd w:val="clear" w:color="auto" w:fill="auto"/>
            <w:noWrap/>
            <w:vAlign w:val="center"/>
            <w:hideMark/>
          </w:tcPr>
          <w:p w:rsidR="00590217" w:rsidRPr="008F1379" w:rsidRDefault="00590217" w:rsidP="0059021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haber</w:t>
            </w:r>
            <w:proofErr w:type="spellEnd"/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</w:t>
            </w:r>
            <w:r w:rsidR="008F13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2</w:t>
            </w:r>
          </w:p>
        </w:tc>
        <w:tc>
          <w:tcPr>
            <w:tcW w:w="819" w:type="dxa"/>
            <w:vMerge w:val="restart"/>
            <w:shd w:val="clear" w:color="auto" w:fill="auto"/>
            <w:noWrap/>
            <w:vAlign w:val="center"/>
            <w:hideMark/>
          </w:tcPr>
          <w:p w:rsidR="00590217" w:rsidRPr="00FB5B50" w:rsidRDefault="00590217" w:rsidP="005902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:rsidR="00590217" w:rsidRPr="00FB5B50" w:rsidRDefault="00590217" w:rsidP="005902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590217" w:rsidRPr="00FB5B50" w:rsidRDefault="00590217" w:rsidP="005902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590217" w:rsidRPr="00FB5B50" w:rsidRDefault="00590217" w:rsidP="005902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ain, </w:t>
            </w:r>
            <w:proofErr w:type="spellStart"/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omiting</w:t>
            </w:r>
            <w:proofErr w:type="spellEnd"/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:rsidR="00590217" w:rsidRPr="00FB5B50" w:rsidRDefault="00590217" w:rsidP="005902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-ray, US, C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90217" w:rsidRPr="00FB5B50" w:rsidRDefault="00590217" w:rsidP="005902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590217" w:rsidRPr="00FB5B50" w:rsidRDefault="00590217" w:rsidP="005902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590217" w:rsidRPr="00FB5B50" w:rsidRDefault="00590217" w:rsidP="005902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lete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:rsidR="00590217" w:rsidRPr="00FB5B50" w:rsidRDefault="00590217" w:rsidP="005902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590217" w:rsidRPr="00FB5B50" w:rsidTr="004016D0">
        <w:trPr>
          <w:trHeight w:val="320"/>
        </w:trPr>
        <w:tc>
          <w:tcPr>
            <w:tcW w:w="1353" w:type="dxa"/>
            <w:vMerge/>
            <w:shd w:val="clear" w:color="auto" w:fill="auto"/>
            <w:noWrap/>
            <w:vAlign w:val="center"/>
            <w:hideMark/>
          </w:tcPr>
          <w:p w:rsidR="00590217" w:rsidRPr="00FB5B50" w:rsidRDefault="00590217" w:rsidP="0059021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9" w:type="dxa"/>
            <w:vMerge/>
            <w:shd w:val="clear" w:color="auto" w:fill="auto"/>
            <w:noWrap/>
            <w:vAlign w:val="center"/>
            <w:hideMark/>
          </w:tcPr>
          <w:p w:rsidR="00590217" w:rsidRPr="00FB5B50" w:rsidRDefault="00590217" w:rsidP="005902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:rsidR="00590217" w:rsidRPr="00FB5B50" w:rsidRDefault="00590217" w:rsidP="005902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590217" w:rsidRPr="00FB5B50" w:rsidRDefault="00590217" w:rsidP="005902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590217" w:rsidRPr="00FB5B50" w:rsidRDefault="00590217" w:rsidP="005902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in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:rsidR="00590217" w:rsidRPr="00FB5B50" w:rsidRDefault="00590217" w:rsidP="005902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-ray, US, C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90217" w:rsidRPr="00FB5B50" w:rsidRDefault="00590217" w:rsidP="005902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590217" w:rsidRPr="00FB5B50" w:rsidRDefault="00590217" w:rsidP="005902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590217" w:rsidRPr="00FB5B50" w:rsidRDefault="00590217" w:rsidP="005902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lete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:rsidR="00590217" w:rsidRPr="00FB5B50" w:rsidRDefault="00590217" w:rsidP="005902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590217" w:rsidRPr="00FB5B50" w:rsidTr="004016D0">
        <w:trPr>
          <w:trHeight w:val="320"/>
        </w:trPr>
        <w:tc>
          <w:tcPr>
            <w:tcW w:w="1353" w:type="dxa"/>
            <w:shd w:val="clear" w:color="auto" w:fill="auto"/>
            <w:noWrap/>
            <w:vAlign w:val="center"/>
            <w:hideMark/>
          </w:tcPr>
          <w:p w:rsidR="00590217" w:rsidRPr="008F1379" w:rsidRDefault="00590217" w:rsidP="0059021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ilson et al. </w:t>
            </w:r>
            <w:r w:rsidR="008F13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3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590217" w:rsidRPr="00FB5B50" w:rsidRDefault="00590217" w:rsidP="005902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:rsidR="00590217" w:rsidRPr="00FB5B50" w:rsidRDefault="00590217" w:rsidP="005902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590217" w:rsidRPr="00FB5B50" w:rsidRDefault="00590217" w:rsidP="005902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590217" w:rsidRPr="00FB5B50" w:rsidRDefault="00590217" w:rsidP="005902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ain, abdominal </w:t>
            </w:r>
            <w:proofErr w:type="spellStart"/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tention</w:t>
            </w:r>
            <w:proofErr w:type="spellEnd"/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:rsidR="00590217" w:rsidRPr="00FB5B50" w:rsidRDefault="00590217" w:rsidP="005902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, CT, MRI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90217" w:rsidRPr="00FB5B50" w:rsidRDefault="00590217" w:rsidP="005902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590217" w:rsidRPr="00FB5B50" w:rsidRDefault="00590217" w:rsidP="005902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590217" w:rsidRPr="00FB5B50" w:rsidRDefault="00590217" w:rsidP="005902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lete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:rsidR="00590217" w:rsidRPr="00FB5B50" w:rsidRDefault="00590217" w:rsidP="005902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590217" w:rsidRPr="00FB5B50" w:rsidTr="004016D0">
        <w:trPr>
          <w:trHeight w:val="320"/>
        </w:trPr>
        <w:tc>
          <w:tcPr>
            <w:tcW w:w="1353" w:type="dxa"/>
            <w:shd w:val="clear" w:color="auto" w:fill="auto"/>
            <w:noWrap/>
            <w:vAlign w:val="center"/>
          </w:tcPr>
          <w:p w:rsidR="00590217" w:rsidRPr="008F1379" w:rsidRDefault="00590217" w:rsidP="0059021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atap</w:t>
            </w:r>
            <w:proofErr w:type="spellEnd"/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</w:t>
            </w:r>
            <w:r w:rsidR="008F13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:rsidR="00590217" w:rsidRPr="00FB5B50" w:rsidRDefault="00590217" w:rsidP="005902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:rsidR="00590217" w:rsidRPr="00FB5B50" w:rsidRDefault="00590217" w:rsidP="005902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:rsidR="00590217" w:rsidRPr="00FB5B50" w:rsidRDefault="00590217" w:rsidP="005902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590217" w:rsidRPr="00FB5B50" w:rsidRDefault="00590217" w:rsidP="005902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ver</w:t>
            </w:r>
          </w:p>
        </w:tc>
        <w:tc>
          <w:tcPr>
            <w:tcW w:w="1448" w:type="dxa"/>
            <w:shd w:val="clear" w:color="auto" w:fill="auto"/>
            <w:noWrap/>
            <w:vAlign w:val="center"/>
          </w:tcPr>
          <w:p w:rsidR="00590217" w:rsidRPr="00FB5B50" w:rsidRDefault="00590217" w:rsidP="005902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, CT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590217" w:rsidRPr="00FB5B50" w:rsidRDefault="00590217" w:rsidP="005902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:rsidR="00590217" w:rsidRPr="00FB5B50" w:rsidRDefault="00590217" w:rsidP="005902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 w:rsidR="00590217" w:rsidRPr="00FB5B50" w:rsidRDefault="00590217" w:rsidP="005902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lete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 w:rsidR="00590217" w:rsidRPr="00FB5B50" w:rsidRDefault="00590217" w:rsidP="005902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590217" w:rsidRPr="00FB5B50" w:rsidTr="004016D0">
        <w:trPr>
          <w:trHeight w:val="320"/>
        </w:trPr>
        <w:tc>
          <w:tcPr>
            <w:tcW w:w="1353" w:type="dxa"/>
            <w:shd w:val="clear" w:color="auto" w:fill="auto"/>
            <w:noWrap/>
            <w:vAlign w:val="center"/>
          </w:tcPr>
          <w:p w:rsidR="00590217" w:rsidRPr="008F1379" w:rsidRDefault="00590217" w:rsidP="0059021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ingh et al. </w:t>
            </w:r>
            <w:r w:rsidR="008F13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5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:rsidR="00590217" w:rsidRPr="00FB5B50" w:rsidRDefault="00590217" w:rsidP="005902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:rsidR="00590217" w:rsidRPr="00FB5B50" w:rsidRDefault="00590217" w:rsidP="005902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:rsidR="00590217" w:rsidRPr="00FB5B50" w:rsidRDefault="00590217" w:rsidP="005902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590217" w:rsidRPr="00FB5B50" w:rsidRDefault="00590217" w:rsidP="005902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in</w:t>
            </w:r>
          </w:p>
        </w:tc>
        <w:tc>
          <w:tcPr>
            <w:tcW w:w="1448" w:type="dxa"/>
            <w:shd w:val="clear" w:color="auto" w:fill="auto"/>
            <w:noWrap/>
            <w:vAlign w:val="center"/>
          </w:tcPr>
          <w:p w:rsidR="00590217" w:rsidRPr="00FB5B50" w:rsidRDefault="00590217" w:rsidP="005902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, MRI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590217" w:rsidRPr="00FB5B50" w:rsidRDefault="00590217" w:rsidP="005902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:rsidR="00590217" w:rsidRPr="00FB5B50" w:rsidRDefault="00590217" w:rsidP="005902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 w:rsidR="00590217" w:rsidRPr="00FB5B50" w:rsidRDefault="00590217" w:rsidP="005902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lete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 w:rsidR="00590217" w:rsidRPr="00FB5B50" w:rsidRDefault="00590217" w:rsidP="005902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590217" w:rsidRPr="00FB5B50" w:rsidTr="004016D0">
        <w:trPr>
          <w:trHeight w:val="320"/>
        </w:trPr>
        <w:tc>
          <w:tcPr>
            <w:tcW w:w="1353" w:type="dxa"/>
            <w:shd w:val="clear" w:color="auto" w:fill="auto"/>
            <w:noWrap/>
            <w:vAlign w:val="center"/>
          </w:tcPr>
          <w:p w:rsidR="00590217" w:rsidRPr="008F1379" w:rsidRDefault="00590217" w:rsidP="0059021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ümüştaş</w:t>
            </w:r>
            <w:proofErr w:type="spellEnd"/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</w:t>
            </w:r>
            <w:r w:rsidR="008F13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="008F13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6</w:t>
            </w:r>
            <w:bookmarkStart w:id="0" w:name="_GoBack"/>
            <w:bookmarkEnd w:id="0"/>
          </w:p>
        </w:tc>
        <w:tc>
          <w:tcPr>
            <w:tcW w:w="819" w:type="dxa"/>
            <w:shd w:val="clear" w:color="auto" w:fill="auto"/>
            <w:noWrap/>
            <w:vAlign w:val="center"/>
          </w:tcPr>
          <w:p w:rsidR="00590217" w:rsidRPr="00FB5B50" w:rsidRDefault="00590217" w:rsidP="005902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:rsidR="00590217" w:rsidRPr="00FB5B50" w:rsidRDefault="00590217" w:rsidP="005902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:rsidR="00590217" w:rsidRPr="00FB5B50" w:rsidRDefault="00590217" w:rsidP="005902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590217" w:rsidRPr="00FB5B50" w:rsidRDefault="00590217" w:rsidP="005902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ain, </w:t>
            </w:r>
            <w:proofErr w:type="spellStart"/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usea</w:t>
            </w:r>
            <w:proofErr w:type="spellEnd"/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omiting</w:t>
            </w:r>
            <w:proofErr w:type="spellEnd"/>
          </w:p>
        </w:tc>
        <w:tc>
          <w:tcPr>
            <w:tcW w:w="1448" w:type="dxa"/>
            <w:shd w:val="clear" w:color="auto" w:fill="auto"/>
            <w:noWrap/>
            <w:vAlign w:val="center"/>
          </w:tcPr>
          <w:p w:rsidR="00590217" w:rsidRPr="00FB5B50" w:rsidRDefault="00590217" w:rsidP="005902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, CT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590217" w:rsidRPr="00FB5B50" w:rsidRDefault="00590217" w:rsidP="005902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:rsidR="00590217" w:rsidRPr="00FB5B50" w:rsidRDefault="00590217" w:rsidP="005902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 w:rsidR="00590217" w:rsidRPr="00FB5B50" w:rsidRDefault="00590217" w:rsidP="005902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lete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 w:rsidR="00590217" w:rsidRPr="00FB5B50" w:rsidRDefault="00590217" w:rsidP="005902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590217" w:rsidRPr="00FB5B50" w:rsidTr="004016D0">
        <w:trPr>
          <w:trHeight w:val="320"/>
        </w:trPr>
        <w:tc>
          <w:tcPr>
            <w:tcW w:w="1353" w:type="dxa"/>
            <w:shd w:val="clear" w:color="auto" w:fill="auto"/>
            <w:noWrap/>
            <w:vAlign w:val="center"/>
          </w:tcPr>
          <w:p w:rsidR="00590217" w:rsidRPr="00FB5B50" w:rsidRDefault="00590217" w:rsidP="0059021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ent</w:t>
            </w:r>
            <w:proofErr w:type="spellEnd"/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ase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:rsidR="00590217" w:rsidRPr="00FB5B50" w:rsidRDefault="00590217" w:rsidP="005902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:rsidR="00590217" w:rsidRPr="00FB5B50" w:rsidRDefault="00590217" w:rsidP="005902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:rsidR="00590217" w:rsidRPr="00FB5B50" w:rsidRDefault="00590217" w:rsidP="005902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590217" w:rsidRPr="00FB5B50" w:rsidRDefault="00590217" w:rsidP="005902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dominal pain</w:t>
            </w:r>
          </w:p>
        </w:tc>
        <w:tc>
          <w:tcPr>
            <w:tcW w:w="1448" w:type="dxa"/>
            <w:shd w:val="clear" w:color="auto" w:fill="auto"/>
            <w:noWrap/>
            <w:vAlign w:val="center"/>
          </w:tcPr>
          <w:p w:rsidR="00590217" w:rsidRPr="00FB5B50" w:rsidRDefault="00590217" w:rsidP="005902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, CT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590217" w:rsidRPr="00FB5B50" w:rsidRDefault="00590217" w:rsidP="005902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:rsidR="00590217" w:rsidRPr="00FB5B50" w:rsidRDefault="00590217" w:rsidP="005902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 w:rsidR="00590217" w:rsidRPr="00FB5B50" w:rsidRDefault="00590217" w:rsidP="005902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tial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 w:rsidR="00590217" w:rsidRPr="00FB5B50" w:rsidRDefault="00590217" w:rsidP="005902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</w:tbl>
    <w:p w:rsidR="00462AC4" w:rsidRPr="00FB5B50" w:rsidRDefault="00462AC4" w:rsidP="00941468">
      <w:pPr>
        <w:spacing w:line="360" w:lineRule="auto"/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/>
        </w:rPr>
      </w:pPr>
    </w:p>
    <w:p w:rsidR="00B242C9" w:rsidRPr="00FB5B50" w:rsidRDefault="00B242C9" w:rsidP="00941468">
      <w:pPr>
        <w:spacing w:line="36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  <w:r w:rsidRPr="00FB5B50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Abbreviations:</w:t>
      </w:r>
    </w:p>
    <w:p w:rsidR="00941468" w:rsidRPr="00FB5B50" w:rsidRDefault="00B242C9" w:rsidP="00941468">
      <w:pPr>
        <w:spacing w:line="36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  <w:r w:rsidRPr="00FB5B50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M: Male; F: Female; </w:t>
      </w:r>
      <w:r w:rsidR="00462AC4" w:rsidRPr="00FB5B50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US: ultrasound, CT: computed tomography</w:t>
      </w:r>
      <w:r w:rsidR="00941468" w:rsidRPr="00FB5B50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;</w:t>
      </w:r>
      <w:r w:rsidR="00462AC4" w:rsidRPr="00FB5B50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MR</w:t>
      </w:r>
      <w:r w:rsidR="00941468" w:rsidRPr="00FB5B50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I: Magnetic resonance imaging; </w:t>
      </w:r>
    </w:p>
    <w:p w:rsidR="00941468" w:rsidRPr="00FB5B50" w:rsidRDefault="00462AC4" w:rsidP="00941468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</w:pPr>
      <w:r w:rsidRPr="00FB5B50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NA: not available</w:t>
      </w:r>
      <w:r w:rsidR="00941468" w:rsidRPr="00FB5B50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; AS: </w:t>
      </w:r>
      <w:r w:rsidR="00941468" w:rsidRPr="00FB5B50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aspiration and sclerotherapy; OR: Open resection; LR: Laparoscopic resection</w:t>
      </w:r>
    </w:p>
    <w:p w:rsidR="00941468" w:rsidRPr="00FB5B50" w:rsidRDefault="00941468" w:rsidP="00941468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sectPr w:rsidR="00941468" w:rsidRPr="00FB5B50" w:rsidSect="000664F2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/>
  <w:rsids>
    <w:rsidRoot w:val="00671E0C"/>
    <w:rsid w:val="000664F2"/>
    <w:rsid w:val="00154F99"/>
    <w:rsid w:val="002079AF"/>
    <w:rsid w:val="002937BF"/>
    <w:rsid w:val="002D6D54"/>
    <w:rsid w:val="00383FC2"/>
    <w:rsid w:val="003B3160"/>
    <w:rsid w:val="003E1729"/>
    <w:rsid w:val="004016D0"/>
    <w:rsid w:val="00447416"/>
    <w:rsid w:val="00462AC4"/>
    <w:rsid w:val="004D0242"/>
    <w:rsid w:val="00503DC4"/>
    <w:rsid w:val="005672EB"/>
    <w:rsid w:val="00590217"/>
    <w:rsid w:val="005C5D4C"/>
    <w:rsid w:val="00644087"/>
    <w:rsid w:val="006608CE"/>
    <w:rsid w:val="00671E0C"/>
    <w:rsid w:val="006D2AC0"/>
    <w:rsid w:val="006D78B9"/>
    <w:rsid w:val="007513F0"/>
    <w:rsid w:val="00781CF8"/>
    <w:rsid w:val="008805E2"/>
    <w:rsid w:val="0088210C"/>
    <w:rsid w:val="008902D1"/>
    <w:rsid w:val="008B67B6"/>
    <w:rsid w:val="008F1379"/>
    <w:rsid w:val="00903BE0"/>
    <w:rsid w:val="00905288"/>
    <w:rsid w:val="00941468"/>
    <w:rsid w:val="00990233"/>
    <w:rsid w:val="00A66ED8"/>
    <w:rsid w:val="00AC2AD1"/>
    <w:rsid w:val="00AE176A"/>
    <w:rsid w:val="00AE7A69"/>
    <w:rsid w:val="00B242C9"/>
    <w:rsid w:val="00BA1EE6"/>
    <w:rsid w:val="00BD14FD"/>
    <w:rsid w:val="00BD1F66"/>
    <w:rsid w:val="00C83002"/>
    <w:rsid w:val="00CC1838"/>
    <w:rsid w:val="00CE5D29"/>
    <w:rsid w:val="00D73EA7"/>
    <w:rsid w:val="00D94142"/>
    <w:rsid w:val="00DD1CDD"/>
    <w:rsid w:val="00DD27A4"/>
    <w:rsid w:val="00E50367"/>
    <w:rsid w:val="00E709A7"/>
    <w:rsid w:val="00EB7A0B"/>
    <w:rsid w:val="00FB5B5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E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6240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1</Words>
  <Characters>1830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EHC</Company>
  <LinksUpToDate>false</LinksUpToDate>
  <CharactersWithSpaces>21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ille Ducrey</dc:creator>
  <cp:lastModifiedBy>74700</cp:lastModifiedBy>
  <cp:revision>2</cp:revision>
  <dcterms:created xsi:type="dcterms:W3CDTF">2020-07-13T10:55:00Z</dcterms:created>
  <dcterms:modified xsi:type="dcterms:W3CDTF">2020-07-13T10:55:00Z</dcterms:modified>
</cp:coreProperties>
</file>